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807"/>
        <w:gridCol w:w="567"/>
        <w:gridCol w:w="709"/>
        <w:gridCol w:w="709"/>
        <w:gridCol w:w="1134"/>
        <w:gridCol w:w="1362"/>
        <w:gridCol w:w="2749"/>
      </w:tblGrid>
      <w:tr>
        <w:trPr>
          <w:trHeight w:val="437" w:hRule="atLeast"/>
        </w:trPr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A1 mutation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 Righ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 Lef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elds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cs</w:t>
            </w:r>
          </w:p>
        </w:tc>
        <w:tc>
          <w:tcPr>
            <w:tcW w:w="274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our V</w:t>
            </w:r>
          </w:p>
        </w:tc>
      </w:tr>
      <w:tr>
        <w:trPr>
          <w:trHeight w:val="245" w:hRule="atLeast"/>
        </w:trPr>
        <w:tc>
          <w:tcPr>
            <w:tcW w:w="6759" w:type="dxa"/>
            <w:gridSpan w:val="7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18"/>
              </w:rPr>
              <w:t>Poor Vision - PV</w:t>
            </w:r>
            <w:r>
              <w:rPr>
                <w:sz w:val="22"/>
                <w:szCs w:val="18"/>
              </w:rPr>
              <w:t> 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 112 C&gt;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e, mild pseudocupping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9 9 985-1 G&gt;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7 2708delTTA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central scotom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Pale, mild pseudocupping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 TES 338 TPES 181; LE TES 457 TPES 214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9 9 985-1 G&gt;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7 2708delTTA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centrocecal scotom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allor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errors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19 1298 G&gt;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7 2708delTTA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-cecal scotoma with constricted fields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Bitemp pallor &amp; pseudocupped; RE 0.5, LE 0.6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 TES 908; p 15.05; d 11.92; t 15.08; LE TES 1064; p 13.55; d 11.92; t 11.67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xon 9 &amp; 11 937AG&gt;TA and 1126 A&gt;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6759" w:type="dxa"/>
            <w:gridSpan w:val="7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Normal Vision – NV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of OPA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mp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of OPA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mp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xon 9 &amp; 11 937AG&gt;TA and 1126 A&gt;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7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19 1298 G&gt;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7 2708delTTA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AD; RE 0.2 LE 0.2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 TES 80 TPES 42; LE TES 26 TPES 18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of OPA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mp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7 2708delTTA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4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o pallor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 TES 196 TPES 117; LE TES 300 TPES 200</w:t>
            </w:r>
          </w:p>
        </w:tc>
      </w:tr>
      <w:tr>
        <w:trPr>
          <w:trHeight w:val="245" w:hRule="atLeast"/>
        </w:trPr>
        <w:tc>
          <w:tcPr>
            <w:tcW w:w="6759" w:type="dxa"/>
            <w:gridSpan w:val="7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18"/>
              </w:rPr>
              <w:t>Control – C</w:t>
            </w:r>
            <w:r>
              <w:rPr>
                <w:sz w:val="22"/>
                <w:szCs w:val="18"/>
              </w:rPr>
              <w:t> 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5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4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4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5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5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6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utant family membe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5.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5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B 1/B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s</w:t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5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3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1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4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3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4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4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4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6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2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5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4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42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47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 1340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AD = no abnormality detected, RE = right eye, LE = left eye, N/A = Not available, TES = total error score, TPES = partial error sco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Table of patient characteristic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right="-40" w:hanging="0"/>
        <w:jc w:val="both"/>
        <w:rPr/>
      </w:pPr>
      <w:r>
        <w:rPr/>
        <w:t xml:space="preserve">Patients were categorised into the following groups: 1) “normal vision ADOA” where visual acuity was greater than 6/9, 2) “poor vision ADOA” where visual acuity was less than 6/36, or 3) non mutation carrying family member controls or from the well described pedigrees from the HAPMAP population at the Corriell cell repositories (The International HapMap Project: Nature). Patient characteristics including OPA1 mutation and visual acuity for both the left and right eye are shown (CF = count fingers). </w:t>
      </w:r>
    </w:p>
    <w:p>
      <w:pPr>
        <w:pStyle w:val="Default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1:19:00Z</dcterms:created>
  <dc:creator>Nicole Van Bergen #3</dc:creator>
  <dc:description/>
  <dc:language>en-US</dc:language>
  <cp:lastModifiedBy>Nicole Van Bergen #3</cp:lastModifiedBy>
  <dcterms:modified xsi:type="dcterms:W3CDTF">2011-06-03T01:23:00Z</dcterms:modified>
  <cp:revision>1</cp:revision>
  <dc:subject/>
  <dc:title/>
</cp:coreProperties>
</file>